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794E0" w14:textId="2802035E" w:rsidR="003B1490" w:rsidRPr="004857CA" w:rsidRDefault="003B1490" w:rsidP="003B1490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4857CA">
        <w:rPr>
          <w:rFonts w:ascii="Times New Roman" w:hAnsi="Times New Roman" w:cs="Times New Roman"/>
          <w:lang w:val="en-CA"/>
        </w:rPr>
        <w:t xml:space="preserve">Supplementary </w:t>
      </w:r>
      <w:r w:rsidR="00727328">
        <w:rPr>
          <w:rFonts w:ascii="Times New Roman" w:hAnsi="Times New Roman" w:cs="Times New Roman"/>
          <w:lang w:val="en-CA"/>
        </w:rPr>
        <w:t>T</w:t>
      </w:r>
      <w:r w:rsidRPr="004857CA">
        <w:rPr>
          <w:rFonts w:ascii="Times New Roman" w:hAnsi="Times New Roman" w:cs="Times New Roman"/>
          <w:lang w:val="en-CA"/>
        </w:rPr>
        <w:t>able 1: Writing prompts and reflections administered to the expressive and non-expressive writing groups. Participants were asked to write for 15 minutes without interrupting on 4 consecutive days as follows: “</w:t>
      </w:r>
      <w:r w:rsidRPr="004857CA">
        <w:rPr>
          <w:rFonts w:ascii="Times New Roman" w:hAnsi="Times New Roman" w:cs="Times New Roman"/>
          <w:color w:val="000000"/>
          <w:shd w:val="clear" w:color="auto" w:fill="FFFFFF"/>
        </w:rPr>
        <w:t xml:space="preserve">In narrative form, please write constantly without stopping for 15 minutes about the topic. Provide as much factual detail and description as possible.”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083"/>
        <w:gridCol w:w="3083"/>
        <w:gridCol w:w="3083"/>
        <w:gridCol w:w="3083"/>
      </w:tblGrid>
      <w:tr w:rsidR="003B1490" w:rsidRPr="004857CA" w14:paraId="37664E97" w14:textId="77777777" w:rsidTr="00DA0E1F">
        <w:tc>
          <w:tcPr>
            <w:tcW w:w="1838" w:type="dxa"/>
          </w:tcPr>
          <w:p w14:paraId="16B54542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3083" w:type="dxa"/>
          </w:tcPr>
          <w:p w14:paraId="432EC081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ay 1</w:t>
            </w:r>
          </w:p>
        </w:tc>
        <w:tc>
          <w:tcPr>
            <w:tcW w:w="3083" w:type="dxa"/>
          </w:tcPr>
          <w:p w14:paraId="739BF24C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ay 2</w:t>
            </w:r>
          </w:p>
        </w:tc>
        <w:tc>
          <w:tcPr>
            <w:tcW w:w="3083" w:type="dxa"/>
          </w:tcPr>
          <w:p w14:paraId="40AB3ADB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ay 3</w:t>
            </w:r>
          </w:p>
        </w:tc>
        <w:tc>
          <w:tcPr>
            <w:tcW w:w="3083" w:type="dxa"/>
          </w:tcPr>
          <w:p w14:paraId="03FDB71C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ay 4</w:t>
            </w:r>
          </w:p>
        </w:tc>
      </w:tr>
      <w:tr w:rsidR="003B1490" w:rsidRPr="004857CA" w14:paraId="6A545C8B" w14:textId="77777777" w:rsidTr="00DA0E1F">
        <w:tc>
          <w:tcPr>
            <w:tcW w:w="1838" w:type="dxa"/>
          </w:tcPr>
          <w:p w14:paraId="6AE1D124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ressive writing questions</w:t>
            </w:r>
          </w:p>
        </w:tc>
        <w:tc>
          <w:tcPr>
            <w:tcW w:w="3083" w:type="dxa"/>
          </w:tcPr>
          <w:p w14:paraId="74214D8F" w14:textId="77777777" w:rsidR="003B1490" w:rsidRPr="004857CA" w:rsidRDefault="003B1490" w:rsidP="00DA0E1F">
            <w:pPr>
              <w:rPr>
                <w:rFonts w:ascii="Times New Roman" w:hAnsi="Times New Roman" w:cs="Times New Roman"/>
              </w:rPr>
            </w:pPr>
            <w:r w:rsidRPr="004857CA">
              <w:rPr>
                <w:rFonts w:ascii="Times New Roman" w:hAnsi="Times New Roman" w:cs="Times New Roman"/>
              </w:rPr>
              <w:t xml:space="preserve">What are your worst fears due to the fire? </w:t>
            </w:r>
          </w:p>
          <w:p w14:paraId="3CA94DFA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</w:rPr>
              <w:t>What has helped you deal with those worst fears?</w:t>
            </w:r>
          </w:p>
        </w:tc>
        <w:tc>
          <w:tcPr>
            <w:tcW w:w="3083" w:type="dxa"/>
          </w:tcPr>
          <w:p w14:paraId="4621405E" w14:textId="77777777" w:rsidR="003B1490" w:rsidRPr="004857CA" w:rsidRDefault="003B1490" w:rsidP="00DA0E1F">
            <w:pPr>
              <w:rPr>
                <w:rFonts w:ascii="Times New Roman" w:hAnsi="Times New Roman" w:cs="Times New Roman"/>
              </w:rPr>
            </w:pPr>
            <w:r w:rsidRPr="004857CA">
              <w:rPr>
                <w:rFonts w:ascii="Times New Roman" w:hAnsi="Times New Roman" w:cs="Times New Roman"/>
              </w:rPr>
              <w:t xml:space="preserve">Has the wildfire caused any changes in your personal relationship(s) with another person or persons? </w:t>
            </w:r>
          </w:p>
          <w:p w14:paraId="04AF3A1B" w14:textId="77777777" w:rsidR="003B1490" w:rsidRPr="004857CA" w:rsidRDefault="003B1490" w:rsidP="00DA0E1F">
            <w:pPr>
              <w:rPr>
                <w:rFonts w:ascii="Times New Roman" w:hAnsi="Times New Roman" w:cs="Times New Roman"/>
              </w:rPr>
            </w:pPr>
            <w:r w:rsidRPr="004857CA">
              <w:rPr>
                <w:rFonts w:ascii="Times New Roman" w:hAnsi="Times New Roman" w:cs="Times New Roman"/>
              </w:rPr>
              <w:t xml:space="preserve">What is (are) the worst example(s)? </w:t>
            </w:r>
          </w:p>
          <w:p w14:paraId="5154DD1F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</w:rPr>
              <w:t>What has helped or is helping you deal with these relationship changes?</w:t>
            </w:r>
          </w:p>
        </w:tc>
        <w:tc>
          <w:tcPr>
            <w:tcW w:w="3083" w:type="dxa"/>
          </w:tcPr>
          <w:p w14:paraId="3FB3DAC2" w14:textId="77777777" w:rsidR="003B1490" w:rsidRPr="004857CA" w:rsidRDefault="003B1490" w:rsidP="00DA0E1F">
            <w:pPr>
              <w:rPr>
                <w:rFonts w:ascii="Times New Roman" w:hAnsi="Times New Roman" w:cs="Times New Roman"/>
              </w:rPr>
            </w:pPr>
            <w:r w:rsidRPr="004857CA">
              <w:rPr>
                <w:rFonts w:ascii="Times New Roman" w:hAnsi="Times New Roman" w:cs="Times New Roman"/>
              </w:rPr>
              <w:t xml:space="preserve">What is the most traumatic, upsetting experience of your entire life, especially that you have never discussed in </w:t>
            </w:r>
            <w:proofErr w:type="gramStart"/>
            <w:r w:rsidRPr="004857CA">
              <w:rPr>
                <w:rFonts w:ascii="Times New Roman" w:hAnsi="Times New Roman" w:cs="Times New Roman"/>
              </w:rPr>
              <w:t>great detail</w:t>
            </w:r>
            <w:proofErr w:type="gramEnd"/>
            <w:r w:rsidRPr="004857CA">
              <w:rPr>
                <w:rFonts w:ascii="Times New Roman" w:hAnsi="Times New Roman" w:cs="Times New Roman"/>
              </w:rPr>
              <w:t xml:space="preserve"> with others? </w:t>
            </w:r>
          </w:p>
          <w:p w14:paraId="71DC1EEA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</w:rPr>
              <w:t>What helped you deal with this experience?</w:t>
            </w:r>
          </w:p>
        </w:tc>
        <w:tc>
          <w:tcPr>
            <w:tcW w:w="3083" w:type="dxa"/>
          </w:tcPr>
          <w:p w14:paraId="249ADA11" w14:textId="77777777" w:rsidR="003B1490" w:rsidRPr="004857CA" w:rsidRDefault="003B1490" w:rsidP="00DA0E1F">
            <w:pPr>
              <w:rPr>
                <w:rFonts w:ascii="Times New Roman" w:hAnsi="Times New Roman" w:cs="Times New Roman"/>
              </w:rPr>
            </w:pPr>
            <w:r w:rsidRPr="004857CA">
              <w:rPr>
                <w:rFonts w:ascii="Times New Roman" w:hAnsi="Times New Roman" w:cs="Times New Roman"/>
              </w:rPr>
              <w:t xml:space="preserve">What are the worst conflicts or problems that you have ever experienced or are experiencing now? </w:t>
            </w:r>
          </w:p>
          <w:p w14:paraId="63AC76BF" w14:textId="77777777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</w:rPr>
              <w:t>What helped you deal with this situation?</w:t>
            </w:r>
          </w:p>
        </w:tc>
      </w:tr>
      <w:tr w:rsidR="003B1490" w:rsidRPr="004857CA" w14:paraId="27B4CF10" w14:textId="77777777" w:rsidTr="00727328">
        <w:tc>
          <w:tcPr>
            <w:tcW w:w="1838" w:type="dxa"/>
            <w:tcBorders>
              <w:bottom w:val="single" w:sz="4" w:space="0" w:color="auto"/>
            </w:tcBorders>
          </w:tcPr>
          <w:p w14:paraId="416F348F" w14:textId="75E9C7F6" w:rsidR="003B1490" w:rsidRPr="004857CA" w:rsidRDefault="003B1490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on-expressive writing topics 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54F07E21" w14:textId="6C5DA9E2" w:rsidR="003B1490" w:rsidRPr="004857CA" w:rsidRDefault="00727328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ercise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5547DC0E" w14:textId="0737F6D5" w:rsidR="003B1490" w:rsidRPr="004857CA" w:rsidRDefault="00727328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et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521F30B4" w14:textId="5CAB1388" w:rsidR="003B1490" w:rsidRPr="004857CA" w:rsidRDefault="00727328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eneral health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340B11C0" w14:textId="51F8AB94" w:rsidR="003B1490" w:rsidRPr="004857CA" w:rsidRDefault="00727328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ork</w:t>
            </w:r>
          </w:p>
        </w:tc>
      </w:tr>
      <w:tr w:rsidR="004857CA" w:rsidRPr="004857CA" w14:paraId="32135C0D" w14:textId="77777777" w:rsidTr="00727328">
        <w:tc>
          <w:tcPr>
            <w:tcW w:w="1838" w:type="dxa"/>
            <w:tcBorders>
              <w:bottom w:val="single" w:sz="4" w:space="0" w:color="auto"/>
            </w:tcBorders>
          </w:tcPr>
          <w:p w14:paraId="5E786A42" w14:textId="162CE010" w:rsidR="004857CA" w:rsidRPr="004857CA" w:rsidRDefault="004857CA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aily reflection</w:t>
            </w:r>
          </w:p>
        </w:tc>
        <w:tc>
          <w:tcPr>
            <w:tcW w:w="12332" w:type="dxa"/>
            <w:gridSpan w:val="4"/>
            <w:tcBorders>
              <w:bottom w:val="single" w:sz="4" w:space="0" w:color="auto"/>
            </w:tcBorders>
          </w:tcPr>
          <w:p w14:paraId="5C176108" w14:textId="5D963015" w:rsidR="004857CA" w:rsidRDefault="004857CA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857C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or each of the items, please indicate to what degree (between 1 and 4) you are currently experiencing the following:</w:t>
            </w:r>
          </w:p>
          <w:p w14:paraId="65BF8964" w14:textId="77777777" w:rsidR="004857CA" w:rsidRPr="004857CA" w:rsidRDefault="004857CA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tbl>
            <w:tblPr>
              <w:tblW w:w="0" w:type="auto"/>
              <w:tblInd w:w="1647" w:type="dxa"/>
              <w:tblLook w:val="0000" w:firstRow="0" w:lastRow="0" w:firstColumn="0" w:lastColumn="0" w:noHBand="0" w:noVBand="0"/>
            </w:tblPr>
            <w:tblGrid>
              <w:gridCol w:w="2019"/>
              <w:gridCol w:w="2268"/>
              <w:gridCol w:w="2268"/>
              <w:gridCol w:w="2268"/>
            </w:tblGrid>
            <w:tr w:rsidR="004857CA" w14:paraId="569E4FBC" w14:textId="2DCBB6FB" w:rsidTr="00727328">
              <w:trPr>
                <w:trHeight w:val="1115"/>
              </w:trPr>
              <w:tc>
                <w:tcPr>
                  <w:tcW w:w="2019" w:type="dxa"/>
                </w:tcPr>
                <w:p w14:paraId="26BCD6EB" w14:textId="77777777" w:rsid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Racing heart</w:t>
                  </w:r>
                </w:p>
                <w:p w14:paraId="358DB97B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Upset stomach</w:t>
                  </w:r>
                </w:p>
                <w:p w14:paraId="191181CC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Headache</w:t>
                  </w:r>
                </w:p>
                <w:p w14:paraId="3AC1F323" w14:textId="1E457791" w:rsid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Dizziness</w:t>
                  </w:r>
                </w:p>
              </w:tc>
              <w:tc>
                <w:tcPr>
                  <w:tcW w:w="2268" w:type="dxa"/>
                </w:tcPr>
                <w:p w14:paraId="092B455C" w14:textId="7047E8F0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Shortness of breath</w:t>
                  </w:r>
                </w:p>
                <w:p w14:paraId="5C108DAC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Cold hands</w:t>
                  </w:r>
                </w:p>
                <w:p w14:paraId="0217F0FF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Sweaty hands</w:t>
                  </w:r>
                </w:p>
                <w:p w14:paraId="1993CFF9" w14:textId="6B987474" w:rsid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Pounding heart</w:t>
                  </w:r>
                </w:p>
              </w:tc>
              <w:tc>
                <w:tcPr>
                  <w:tcW w:w="2268" w:type="dxa"/>
                </w:tcPr>
                <w:p w14:paraId="6F146BF6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Nervous</w:t>
                  </w:r>
                </w:p>
                <w:p w14:paraId="7D7EBD2A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Sad</w:t>
                  </w:r>
                </w:p>
                <w:p w14:paraId="022BFDC1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Guilty</w:t>
                  </w:r>
                </w:p>
                <w:p w14:paraId="611170D5" w14:textId="6CB29493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Happy</w:t>
                  </w:r>
                </w:p>
              </w:tc>
              <w:tc>
                <w:tcPr>
                  <w:tcW w:w="2268" w:type="dxa"/>
                </w:tcPr>
                <w:p w14:paraId="7B4F7468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Contented</w:t>
                  </w:r>
                </w:p>
                <w:p w14:paraId="3231B530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Fatigued</w:t>
                  </w:r>
                </w:p>
                <w:p w14:paraId="3800D292" w14:textId="77777777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Constrained</w:t>
                  </w:r>
                </w:p>
                <w:p w14:paraId="7B37782C" w14:textId="129B069B" w:rsidR="004857CA" w:rsidRPr="004857CA" w:rsidRDefault="004857CA" w:rsidP="004857CA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</w:pPr>
                  <w:r w:rsidRPr="004857CA">
                    <w:rPr>
                      <w:rFonts w:ascii="Times New Roman" w:hAnsi="Times New Roman" w:cs="Times New Roman"/>
                      <w:color w:val="000000"/>
                      <w:shd w:val="clear" w:color="auto" w:fill="FFFFFF"/>
                    </w:rPr>
                    <w:t>Anxious</w:t>
                  </w:r>
                </w:p>
              </w:tc>
            </w:tr>
          </w:tbl>
          <w:p w14:paraId="648088F7" w14:textId="285FDB52" w:rsidR="004857CA" w:rsidRPr="004857CA" w:rsidRDefault="004857CA" w:rsidP="00DA0E1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14:paraId="1385FFDC" w14:textId="77777777" w:rsidR="003B1490" w:rsidRPr="004857CA" w:rsidRDefault="003B1490">
      <w:pPr>
        <w:rPr>
          <w:rFonts w:ascii="Times New Roman" w:hAnsi="Times New Roman" w:cs="Times New Roman"/>
        </w:rPr>
      </w:pPr>
    </w:p>
    <w:sectPr w:rsidR="003B1490" w:rsidRPr="004857CA" w:rsidSect="003B1490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FA63BD"/>
    <w:multiLevelType w:val="hybridMultilevel"/>
    <w:tmpl w:val="6414C0A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90"/>
    <w:rsid w:val="000A6866"/>
    <w:rsid w:val="003B1490"/>
    <w:rsid w:val="003E444A"/>
    <w:rsid w:val="004857CA"/>
    <w:rsid w:val="00727328"/>
    <w:rsid w:val="00BA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C2C7"/>
  <w15:chartTrackingRefBased/>
  <w15:docId w15:val="{CDD2D63D-216A-48DA-8576-3B2E18EC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14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149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90"/>
    <w:rPr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B149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14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5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7C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Verstraeten</dc:creator>
  <cp:keywords/>
  <dc:description/>
  <cp:lastModifiedBy>Barbara Verstraeten</cp:lastModifiedBy>
  <cp:revision>2</cp:revision>
  <dcterms:created xsi:type="dcterms:W3CDTF">2020-08-31T21:25:00Z</dcterms:created>
  <dcterms:modified xsi:type="dcterms:W3CDTF">2020-08-31T21:25:00Z</dcterms:modified>
</cp:coreProperties>
</file>